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6DC" w:rsidRDefault="00A465BA">
      <w:pPr>
        <w:jc w:val="center"/>
        <w:rPr>
          <w:b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Supplementary Table 1.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gram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Co-cited frequenc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 xml:space="preserve"> and c</w:t>
      </w: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entrality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eastAsia="NewBaskerville-Roman" w:hAnsi="Times New Roman" w:cs="Times New Roman" w:hint="eastAsia"/>
          <w:b/>
          <w:bCs/>
          <w:szCs w:val="21"/>
        </w:rPr>
        <w:t>of countries (regions) and institution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255"/>
        <w:gridCol w:w="4773"/>
      </w:tblGrid>
      <w:tr w:rsidR="00C536DC"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-cited frequency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entrality</w:t>
            </w:r>
          </w:p>
        </w:tc>
        <w:tc>
          <w:tcPr>
            <w:tcW w:w="4773" w:type="dxa"/>
            <w:tcBorders>
              <w:bottom w:val="single" w:sz="4" w:space="0" w:color="auto"/>
            </w:tcBorders>
            <w:vAlign w:val="center"/>
          </w:tcPr>
          <w:p w:rsidR="00C536DC" w:rsidRDefault="00A465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ies (Regions) and Institutions</w:t>
            </w:r>
          </w:p>
        </w:tc>
      </w:tr>
      <w:tr w:rsidR="00C536DC">
        <w:tc>
          <w:tcPr>
            <w:tcW w:w="23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69</w:t>
            </w:r>
          </w:p>
        </w:tc>
        <w:tc>
          <w:tcPr>
            <w:tcW w:w="12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</w:t>
            </w:r>
          </w:p>
        </w:tc>
        <w:tc>
          <w:tcPr>
            <w:tcW w:w="47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A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ople's Republic of Ch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2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aly</w:t>
            </w:r>
          </w:p>
        </w:tc>
      </w:tr>
      <w:tr w:rsidR="00C536DC">
        <w:trPr>
          <w:trHeight w:val="367"/>
        </w:trPr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nland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Jiaoto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o Paulo 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Sichuan </w:t>
            </w:r>
            <w:r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onsei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Harvard </w:t>
            </w:r>
            <w:r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adbou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University Nijmegen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rnese University</w:t>
            </w:r>
          </w:p>
        </w:tc>
      </w:tr>
      <w:tr w:rsidR="00C536DC">
        <w:tc>
          <w:tcPr>
            <w:tcW w:w="2304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</w:t>
            </w:r>
          </w:p>
        </w:tc>
        <w:tc>
          <w:tcPr>
            <w:tcW w:w="4773" w:type="dxa"/>
            <w:tcBorders>
              <w:tl2br w:val="nil"/>
              <w:tr2bl w:val="nil"/>
            </w:tcBorders>
            <w:vAlign w:val="center"/>
          </w:tcPr>
          <w:p w:rsidR="00C536DC" w:rsidRDefault="00A465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of Dusseldorf</w:t>
            </w:r>
          </w:p>
        </w:tc>
      </w:tr>
    </w:tbl>
    <w:p w:rsidR="00C536DC" w:rsidRDefault="00C536DC"/>
    <w:sectPr w:rsidR="00C53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ewBaskerville-Roman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536DC"/>
    <w:rsid w:val="00A465BA"/>
    <w:rsid w:val="00C536DC"/>
    <w:rsid w:val="6E2A5A36"/>
    <w:rsid w:val="747606B3"/>
    <w:rsid w:val="7D51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8</Characters>
  <Application>Microsoft Office Word</Application>
  <DocSecurity>0</DocSecurity>
  <Lines>50</Lines>
  <Paragraphs>49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MIRA</cp:lastModifiedBy>
  <cp:revision>2</cp:revision>
  <dcterms:created xsi:type="dcterms:W3CDTF">2014-10-29T12:08:00Z</dcterms:created>
  <dcterms:modified xsi:type="dcterms:W3CDTF">2020-09-26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